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989C5" w14:textId="62532A4F" w:rsidR="00EC0A2F" w:rsidRPr="003D131A" w:rsidRDefault="003D131A">
      <w:pPr>
        <w:rPr>
          <w:b/>
          <w:bCs/>
        </w:rPr>
      </w:pPr>
      <w:r w:rsidRPr="003D131A">
        <w:rPr>
          <w:b/>
          <w:bCs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768"/>
      </w:tblGrid>
      <w:tr w:rsidR="003D131A" w:rsidRPr="00C91D12" w14:paraId="3D4D79C1" w14:textId="77777777" w:rsidTr="0096427F">
        <w:trPr>
          <w:trHeight w:val="239"/>
        </w:trPr>
        <w:tc>
          <w:tcPr>
            <w:tcW w:w="9016" w:type="dxa"/>
            <w:gridSpan w:val="3"/>
          </w:tcPr>
          <w:p w14:paraId="55551D2F" w14:textId="77777777" w:rsidR="003D131A" w:rsidRPr="006860D0" w:rsidRDefault="003D131A" w:rsidP="0096427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upplemental </w:t>
            </w: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A</w:t>
            </w: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Supervised</w:t>
            </w: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</w:t>
            </w: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esistanc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</w:t>
            </w: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raining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</w:t>
            </w: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rotocol </w:t>
            </w:r>
          </w:p>
        </w:tc>
      </w:tr>
      <w:tr w:rsidR="003D131A" w:rsidRPr="006860D0" w14:paraId="0D491D0B" w14:textId="77777777" w:rsidTr="002429E7">
        <w:trPr>
          <w:trHeight w:val="239"/>
        </w:trPr>
        <w:tc>
          <w:tcPr>
            <w:tcW w:w="2122" w:type="dxa"/>
            <w:shd w:val="clear" w:color="auto" w:fill="E8E8E8" w:themeFill="background2"/>
          </w:tcPr>
          <w:p w14:paraId="6044A73F" w14:textId="77777777" w:rsidR="003D131A" w:rsidRPr="006860D0" w:rsidRDefault="003D131A" w:rsidP="0096427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2126" w:type="dxa"/>
            <w:shd w:val="clear" w:color="auto" w:fill="E8E8E8" w:themeFill="background2"/>
          </w:tcPr>
          <w:p w14:paraId="44D0F653" w14:textId="77777777" w:rsidR="003D131A" w:rsidRPr="006860D0" w:rsidRDefault="003D131A" w:rsidP="0096427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quipment</w:t>
            </w:r>
          </w:p>
        </w:tc>
        <w:tc>
          <w:tcPr>
            <w:tcW w:w="4768" w:type="dxa"/>
            <w:shd w:val="clear" w:color="auto" w:fill="E8E8E8" w:themeFill="background2"/>
          </w:tcPr>
          <w:p w14:paraId="1F86B136" w14:textId="77777777" w:rsidR="003D131A" w:rsidRPr="006860D0" w:rsidRDefault="003D131A" w:rsidP="0096427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3D131A" w:rsidRPr="00C91D12" w14:paraId="662A28A5" w14:textId="77777777" w:rsidTr="002429E7">
        <w:trPr>
          <w:trHeight w:val="763"/>
        </w:trPr>
        <w:tc>
          <w:tcPr>
            <w:tcW w:w="2122" w:type="dxa"/>
          </w:tcPr>
          <w:p w14:paraId="48EBD9DB" w14:textId="77777777" w:rsidR="003D131A" w:rsidRPr="006860D0" w:rsidRDefault="003D131A" w:rsidP="0096427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Leg extension</w:t>
            </w:r>
          </w:p>
        </w:tc>
        <w:tc>
          <w:tcPr>
            <w:tcW w:w="2126" w:type="dxa"/>
          </w:tcPr>
          <w:p w14:paraId="1B117C81" w14:textId="77777777" w:rsidR="003D131A" w:rsidRPr="0048200F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eg extension machine</w:t>
            </w:r>
          </w:p>
        </w:tc>
        <w:tc>
          <w:tcPr>
            <w:tcW w:w="4768" w:type="dxa"/>
          </w:tcPr>
          <w:p w14:paraId="08E22175" w14:textId="3BD605DA" w:rsidR="003D131A" w:rsidRPr="00390039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eated with the back against the support, extend the legs until nearly straight, then return to the start</w:t>
            </w:r>
            <w:r w:rsidR="00F92644">
              <w:rPr>
                <w:rFonts w:ascii="Calibri" w:hAnsi="Calibri" w:cs="Calibri"/>
                <w:sz w:val="20"/>
                <w:szCs w:val="20"/>
                <w:lang w:val="en-GB"/>
              </w:rPr>
              <w:t>ing positio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</w:p>
        </w:tc>
      </w:tr>
      <w:tr w:rsidR="003D131A" w:rsidRPr="00C91D12" w14:paraId="05A54A0D" w14:textId="77777777" w:rsidTr="002429E7">
        <w:trPr>
          <w:trHeight w:val="718"/>
        </w:trPr>
        <w:tc>
          <w:tcPr>
            <w:tcW w:w="2122" w:type="dxa"/>
          </w:tcPr>
          <w:p w14:paraId="7A66230C" w14:textId="77777777" w:rsidR="003D131A" w:rsidRPr="006860D0" w:rsidRDefault="003D131A" w:rsidP="0096427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2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Lat pull down</w:t>
            </w:r>
          </w:p>
        </w:tc>
        <w:tc>
          <w:tcPr>
            <w:tcW w:w="2126" w:type="dxa"/>
          </w:tcPr>
          <w:p w14:paraId="3B5B6CC9" w14:textId="77777777" w:rsidR="003D131A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at pull down machine</w:t>
            </w:r>
          </w:p>
        </w:tc>
        <w:tc>
          <w:tcPr>
            <w:tcW w:w="4768" w:type="dxa"/>
          </w:tcPr>
          <w:p w14:paraId="3D692460" w14:textId="61A3B3F9" w:rsidR="003D131A" w:rsidRPr="00390039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ull the bar towards the chest while seated upright. Hold this position briefly, then extend the arms to return to the start</w:t>
            </w:r>
            <w:r w:rsidR="00F92644">
              <w:rPr>
                <w:rFonts w:ascii="Calibri" w:hAnsi="Calibri" w:cs="Calibri"/>
                <w:sz w:val="20"/>
                <w:szCs w:val="20"/>
                <w:lang w:val="en-GB"/>
              </w:rPr>
              <w:t>ing positio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. </w:t>
            </w:r>
          </w:p>
        </w:tc>
      </w:tr>
      <w:tr w:rsidR="003D131A" w:rsidRPr="00C91D12" w14:paraId="0C39F543" w14:textId="77777777" w:rsidTr="002429E7">
        <w:trPr>
          <w:trHeight w:val="733"/>
        </w:trPr>
        <w:tc>
          <w:tcPr>
            <w:tcW w:w="2122" w:type="dxa"/>
          </w:tcPr>
          <w:p w14:paraId="311679AA" w14:textId="77777777" w:rsidR="003D131A" w:rsidRPr="006860D0" w:rsidRDefault="003D131A" w:rsidP="0096427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ble hip extension</w:t>
            </w:r>
          </w:p>
        </w:tc>
        <w:tc>
          <w:tcPr>
            <w:tcW w:w="2126" w:type="dxa"/>
          </w:tcPr>
          <w:p w14:paraId="4646374A" w14:textId="77777777" w:rsidR="003D131A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able tower machine</w:t>
            </w:r>
          </w:p>
        </w:tc>
        <w:tc>
          <w:tcPr>
            <w:tcW w:w="4768" w:type="dxa"/>
          </w:tcPr>
          <w:p w14:paraId="0EC3E522" w14:textId="5B4E46AC" w:rsidR="003D131A" w:rsidRPr="00390039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tand with the back towards the machine, pull the cable forward by extending the hips until the torso is upright, then return to the start</w:t>
            </w:r>
            <w:r w:rsidR="00F92644">
              <w:rPr>
                <w:rFonts w:ascii="Calibri" w:hAnsi="Calibri" w:cs="Calibri"/>
                <w:sz w:val="20"/>
                <w:szCs w:val="20"/>
                <w:lang w:val="en-GB"/>
              </w:rPr>
              <w:t>ing positio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. </w:t>
            </w:r>
          </w:p>
        </w:tc>
      </w:tr>
      <w:tr w:rsidR="003D131A" w:rsidRPr="00C91D12" w14:paraId="37700B82" w14:textId="77777777" w:rsidTr="002429E7">
        <w:trPr>
          <w:trHeight w:val="886"/>
        </w:trPr>
        <w:tc>
          <w:tcPr>
            <w:tcW w:w="2122" w:type="dxa"/>
          </w:tcPr>
          <w:p w14:paraId="2682CFC0" w14:textId="071C51C5" w:rsidR="003D131A" w:rsidRPr="006860D0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4. Push up </w:t>
            </w:r>
          </w:p>
        </w:tc>
        <w:tc>
          <w:tcPr>
            <w:tcW w:w="2126" w:type="dxa"/>
          </w:tcPr>
          <w:p w14:paraId="0368CC60" w14:textId="77777777" w:rsidR="003D131A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4768" w:type="dxa"/>
          </w:tcPr>
          <w:p w14:paraId="66752742" w14:textId="6EA5E533" w:rsidR="003D131A" w:rsidRPr="00390039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lace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hand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feet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or knees on the floor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both 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shoulder-width apart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Bend the elbows to bring the chest towards the floor, then push back to the start</w:t>
            </w:r>
            <w:r w:rsidR="00F92644">
              <w:rPr>
                <w:rFonts w:ascii="Calibri" w:hAnsi="Calibri" w:cs="Calibri"/>
                <w:sz w:val="20"/>
                <w:szCs w:val="20"/>
                <w:lang w:val="en-GB"/>
              </w:rPr>
              <w:t>ing positio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</w:p>
        </w:tc>
      </w:tr>
      <w:tr w:rsidR="003D131A" w:rsidRPr="00C91D12" w14:paraId="00E2FC2D" w14:textId="77777777" w:rsidTr="002429E7">
        <w:trPr>
          <w:trHeight w:val="702"/>
        </w:trPr>
        <w:tc>
          <w:tcPr>
            <w:tcW w:w="2122" w:type="dxa"/>
          </w:tcPr>
          <w:p w14:paraId="60764FB8" w14:textId="77777777" w:rsidR="003D131A" w:rsidRPr="006860D0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5. Upright row </w:t>
            </w:r>
          </w:p>
        </w:tc>
        <w:tc>
          <w:tcPr>
            <w:tcW w:w="2126" w:type="dxa"/>
          </w:tcPr>
          <w:p w14:paraId="35DD2959" w14:textId="77777777" w:rsidR="003D131A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able tower machine</w:t>
            </w:r>
          </w:p>
        </w:tc>
        <w:tc>
          <w:tcPr>
            <w:tcW w:w="4768" w:type="dxa"/>
          </w:tcPr>
          <w:p w14:paraId="00881D91" w14:textId="6CB5901B" w:rsidR="003D131A" w:rsidRPr="00390039" w:rsidRDefault="003D131A" w:rsidP="009642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tand upright, holding the cable at hip height. Pull the cable to the chest with the elbows to the sides, then return to the start</w:t>
            </w:r>
            <w:r w:rsidR="002429E7">
              <w:rPr>
                <w:rFonts w:ascii="Calibri" w:hAnsi="Calibri" w:cs="Calibri"/>
                <w:sz w:val="20"/>
                <w:szCs w:val="20"/>
                <w:lang w:val="en-GB"/>
              </w:rPr>
              <w:t>ing positio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. </w:t>
            </w:r>
          </w:p>
        </w:tc>
      </w:tr>
    </w:tbl>
    <w:p w14:paraId="5CFA2B45" w14:textId="133C3511" w:rsidR="00480F3A" w:rsidRDefault="00480F3A">
      <w:pPr>
        <w:rPr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46"/>
        <w:gridCol w:w="1701"/>
        <w:gridCol w:w="1843"/>
        <w:gridCol w:w="283"/>
        <w:gridCol w:w="851"/>
        <w:gridCol w:w="1701"/>
        <w:gridCol w:w="1842"/>
      </w:tblGrid>
      <w:tr w:rsidR="00480F3A" w:rsidRPr="006860D0" w14:paraId="729047F1" w14:textId="77777777" w:rsidTr="00143C00">
        <w:trPr>
          <w:trHeight w:val="363"/>
        </w:trPr>
        <w:tc>
          <w:tcPr>
            <w:tcW w:w="9067" w:type="dxa"/>
            <w:gridSpan w:val="7"/>
          </w:tcPr>
          <w:p w14:paraId="25E23822" w14:textId="24331225" w:rsidR="00480F3A" w:rsidRDefault="00480F3A" w:rsidP="00480F3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upplemental </w:t>
            </w: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B</w:t>
            </w: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Supervised resistance training progression schedule</w:t>
            </w:r>
          </w:p>
        </w:tc>
      </w:tr>
      <w:tr w:rsidR="00CE2728" w:rsidRPr="006860D0" w14:paraId="776F2291" w14:textId="5C842009" w:rsidTr="00143C00">
        <w:trPr>
          <w:trHeight w:val="239"/>
        </w:trPr>
        <w:tc>
          <w:tcPr>
            <w:tcW w:w="846" w:type="dxa"/>
            <w:shd w:val="clear" w:color="auto" w:fill="E8E8E8" w:themeFill="background2"/>
          </w:tcPr>
          <w:p w14:paraId="6F07156A" w14:textId="77777777" w:rsidR="00CE2728" w:rsidRPr="006860D0" w:rsidRDefault="00CE2728" w:rsidP="00480F3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701" w:type="dxa"/>
            <w:shd w:val="clear" w:color="auto" w:fill="E8E8E8" w:themeFill="background2"/>
          </w:tcPr>
          <w:p w14:paraId="7DCD6A15" w14:textId="77777777" w:rsidR="00CE2728" w:rsidRPr="006860D0" w:rsidRDefault="00CE2728" w:rsidP="00480F3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ts x repetitions</w:t>
            </w:r>
          </w:p>
        </w:tc>
        <w:tc>
          <w:tcPr>
            <w:tcW w:w="1843" w:type="dxa"/>
            <w:shd w:val="clear" w:color="auto" w:fill="E8E8E8" w:themeFill="background2"/>
          </w:tcPr>
          <w:p w14:paraId="5729BE1C" w14:textId="77777777" w:rsidR="00CE2728" w:rsidRPr="006860D0" w:rsidRDefault="00CE2728" w:rsidP="00480F3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Intensity (%1RM)</w:t>
            </w:r>
          </w:p>
        </w:tc>
        <w:tc>
          <w:tcPr>
            <w:tcW w:w="283" w:type="dxa"/>
            <w:vMerge w:val="restart"/>
          </w:tcPr>
          <w:p w14:paraId="3FCD2129" w14:textId="77777777" w:rsidR="00CE2728" w:rsidRDefault="00CE2728" w:rsidP="00480F3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1F866732" w14:textId="155C47D1" w:rsidR="00CE2728" w:rsidRDefault="00CE2728" w:rsidP="00480F3A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1701" w:type="dxa"/>
            <w:shd w:val="clear" w:color="auto" w:fill="E8E8E8" w:themeFill="background2"/>
          </w:tcPr>
          <w:p w14:paraId="53CDD5E1" w14:textId="103BD2A7" w:rsidR="00CE2728" w:rsidRPr="006860D0" w:rsidRDefault="00CE2728" w:rsidP="00480F3A"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ts x repetitions</w:t>
            </w:r>
          </w:p>
        </w:tc>
        <w:tc>
          <w:tcPr>
            <w:tcW w:w="1842" w:type="dxa"/>
            <w:shd w:val="clear" w:color="auto" w:fill="E8E8E8" w:themeFill="background2"/>
          </w:tcPr>
          <w:p w14:paraId="1A930610" w14:textId="620D0D35" w:rsidR="00CE2728" w:rsidRPr="006860D0" w:rsidRDefault="00CE2728" w:rsidP="00480F3A"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Intensity (%1RM)</w:t>
            </w:r>
          </w:p>
        </w:tc>
      </w:tr>
      <w:tr w:rsidR="00CE2728" w:rsidRPr="006860D0" w14:paraId="734E5232" w14:textId="29C0A177" w:rsidTr="00143C00">
        <w:trPr>
          <w:trHeight w:val="70"/>
        </w:trPr>
        <w:tc>
          <w:tcPr>
            <w:tcW w:w="846" w:type="dxa"/>
          </w:tcPr>
          <w:p w14:paraId="7D8E122D" w14:textId="77777777" w:rsidR="00CE2728" w:rsidRPr="00464ED0" w:rsidRDefault="00CE2728" w:rsidP="00480F3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ED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  <w:gridSpan w:val="2"/>
          </w:tcPr>
          <w:p w14:paraId="03446E76" w14:textId="4870899C" w:rsidR="00CE2728" w:rsidRPr="00464ED0" w:rsidRDefault="00CE2728" w:rsidP="00480F3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Explanation of home-based </w:t>
            </w:r>
            <w:r w:rsidR="00157B95">
              <w:rPr>
                <w:rFonts w:ascii="Calibri" w:hAnsi="Calibri" w:cs="Calibri"/>
                <w:sz w:val="20"/>
                <w:szCs w:val="20"/>
                <w:lang w:val="en-GB"/>
              </w:rPr>
              <w:t>RT exercises</w:t>
            </w:r>
          </w:p>
        </w:tc>
        <w:tc>
          <w:tcPr>
            <w:tcW w:w="283" w:type="dxa"/>
            <w:vMerge/>
          </w:tcPr>
          <w:p w14:paraId="34F5B612" w14:textId="77777777" w:rsidR="00CE2728" w:rsidRDefault="00CE2728" w:rsidP="00480F3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9F0F75B" w14:textId="231F30F3" w:rsidR="00CE2728" w:rsidRDefault="00CE2728" w:rsidP="00480F3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</w:tcPr>
          <w:p w14:paraId="5DFF2BB1" w14:textId="20EF96F1" w:rsidR="00CE2728" w:rsidRPr="006860D0" w:rsidRDefault="00CE2728" w:rsidP="00480F3A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0-14</w:t>
            </w:r>
          </w:p>
        </w:tc>
        <w:tc>
          <w:tcPr>
            <w:tcW w:w="1842" w:type="dxa"/>
          </w:tcPr>
          <w:p w14:paraId="213C20DC" w14:textId="227E528D" w:rsidR="00CE2728" w:rsidRPr="006860D0" w:rsidRDefault="00CE2728" w:rsidP="00480F3A"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60% </w:t>
            </w:r>
          </w:p>
        </w:tc>
      </w:tr>
      <w:tr w:rsidR="00CE2728" w:rsidRPr="006860D0" w14:paraId="50A36E99" w14:textId="6331AB22" w:rsidTr="00143C00">
        <w:trPr>
          <w:trHeight w:val="70"/>
        </w:trPr>
        <w:tc>
          <w:tcPr>
            <w:tcW w:w="846" w:type="dxa"/>
          </w:tcPr>
          <w:p w14:paraId="1EB44440" w14:textId="77777777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544" w:type="dxa"/>
            <w:gridSpan w:val="2"/>
          </w:tcPr>
          <w:p w14:paraId="4D08409C" w14:textId="504F615C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ssessment of 1RM</w:t>
            </w:r>
          </w:p>
        </w:tc>
        <w:tc>
          <w:tcPr>
            <w:tcW w:w="283" w:type="dxa"/>
            <w:vMerge/>
          </w:tcPr>
          <w:p w14:paraId="4AE52AE8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0AC9633" w14:textId="6D869E82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</w:tcPr>
          <w:p w14:paraId="037F353C" w14:textId="56DC8B16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5-18</w:t>
            </w:r>
          </w:p>
        </w:tc>
        <w:tc>
          <w:tcPr>
            <w:tcW w:w="1842" w:type="dxa"/>
          </w:tcPr>
          <w:p w14:paraId="4229F844" w14:textId="65D0B730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60%</w:t>
            </w:r>
          </w:p>
        </w:tc>
      </w:tr>
      <w:tr w:rsidR="00CE2728" w:rsidRPr="006860D0" w14:paraId="23330629" w14:textId="1310915E" w:rsidTr="00143C00">
        <w:trPr>
          <w:trHeight w:val="70"/>
        </w:trPr>
        <w:tc>
          <w:tcPr>
            <w:tcW w:w="846" w:type="dxa"/>
          </w:tcPr>
          <w:p w14:paraId="28D6B9D4" w14:textId="77777777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50A3B01D" w14:textId="201B4C99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0-14</w:t>
            </w:r>
          </w:p>
        </w:tc>
        <w:tc>
          <w:tcPr>
            <w:tcW w:w="1843" w:type="dxa"/>
          </w:tcPr>
          <w:p w14:paraId="781044F9" w14:textId="525655A2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60% </w:t>
            </w:r>
          </w:p>
        </w:tc>
        <w:tc>
          <w:tcPr>
            <w:tcW w:w="283" w:type="dxa"/>
            <w:vMerge/>
          </w:tcPr>
          <w:p w14:paraId="1B020675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5AC1A3A" w14:textId="039B7DA8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</w:tcPr>
          <w:p w14:paraId="7DA59052" w14:textId="4037E225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0-12</w:t>
            </w:r>
          </w:p>
        </w:tc>
        <w:tc>
          <w:tcPr>
            <w:tcW w:w="1842" w:type="dxa"/>
          </w:tcPr>
          <w:p w14:paraId="539E9D70" w14:textId="3AEB80C8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65%</w:t>
            </w:r>
          </w:p>
        </w:tc>
      </w:tr>
      <w:tr w:rsidR="00CE2728" w:rsidRPr="006860D0" w14:paraId="0A0C46BF" w14:textId="77B83C3D" w:rsidTr="00143C00">
        <w:trPr>
          <w:trHeight w:val="70"/>
        </w:trPr>
        <w:tc>
          <w:tcPr>
            <w:tcW w:w="846" w:type="dxa"/>
          </w:tcPr>
          <w:p w14:paraId="7780168D" w14:textId="77777777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14:paraId="07EE2041" w14:textId="55200FB4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5-18</w:t>
            </w:r>
          </w:p>
        </w:tc>
        <w:tc>
          <w:tcPr>
            <w:tcW w:w="1843" w:type="dxa"/>
          </w:tcPr>
          <w:p w14:paraId="2D5DFEFF" w14:textId="4A073CCA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%</w:t>
            </w:r>
          </w:p>
        </w:tc>
        <w:tc>
          <w:tcPr>
            <w:tcW w:w="283" w:type="dxa"/>
            <w:vMerge/>
          </w:tcPr>
          <w:p w14:paraId="4035EC07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96C8A2A" w14:textId="6E052BC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</w:tcPr>
          <w:p w14:paraId="71EBEA37" w14:textId="3C102E8E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3-15</w:t>
            </w:r>
          </w:p>
        </w:tc>
        <w:tc>
          <w:tcPr>
            <w:tcW w:w="1842" w:type="dxa"/>
          </w:tcPr>
          <w:p w14:paraId="02853C24" w14:textId="53D6CA76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65%</w:t>
            </w:r>
          </w:p>
        </w:tc>
      </w:tr>
      <w:tr w:rsidR="00CE2728" w:rsidRPr="006860D0" w14:paraId="1752B9AD" w14:textId="7221F8A4" w:rsidTr="00143C00">
        <w:trPr>
          <w:trHeight w:val="70"/>
        </w:trPr>
        <w:tc>
          <w:tcPr>
            <w:tcW w:w="846" w:type="dxa"/>
          </w:tcPr>
          <w:p w14:paraId="1402B327" w14:textId="77777777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</w:tcPr>
          <w:p w14:paraId="469FA7A0" w14:textId="12B3E767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0-12</w:t>
            </w:r>
          </w:p>
        </w:tc>
        <w:tc>
          <w:tcPr>
            <w:tcW w:w="1843" w:type="dxa"/>
          </w:tcPr>
          <w:p w14:paraId="578152CF" w14:textId="1AC121FA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5%</w:t>
            </w:r>
          </w:p>
        </w:tc>
        <w:tc>
          <w:tcPr>
            <w:tcW w:w="283" w:type="dxa"/>
            <w:vMerge/>
          </w:tcPr>
          <w:p w14:paraId="4A351664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429586F" w14:textId="35764A9C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1701" w:type="dxa"/>
          </w:tcPr>
          <w:p w14:paraId="1C4C9B60" w14:textId="7EEEFF45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9-11</w:t>
            </w:r>
          </w:p>
        </w:tc>
        <w:tc>
          <w:tcPr>
            <w:tcW w:w="1842" w:type="dxa"/>
          </w:tcPr>
          <w:p w14:paraId="41F165A7" w14:textId="0571C72C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67.5%</w:t>
            </w:r>
          </w:p>
        </w:tc>
      </w:tr>
      <w:tr w:rsidR="00CE2728" w:rsidRPr="006860D0" w14:paraId="607FD07E" w14:textId="78F2A0A6" w:rsidTr="00143C00">
        <w:trPr>
          <w:trHeight w:val="70"/>
        </w:trPr>
        <w:tc>
          <w:tcPr>
            <w:tcW w:w="846" w:type="dxa"/>
          </w:tcPr>
          <w:p w14:paraId="5BA9D998" w14:textId="77777777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</w:tcPr>
          <w:p w14:paraId="1E0D7B74" w14:textId="7E413933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3-15</w:t>
            </w:r>
          </w:p>
        </w:tc>
        <w:tc>
          <w:tcPr>
            <w:tcW w:w="1843" w:type="dxa"/>
          </w:tcPr>
          <w:p w14:paraId="428E19C7" w14:textId="273C6160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5%</w:t>
            </w:r>
          </w:p>
        </w:tc>
        <w:tc>
          <w:tcPr>
            <w:tcW w:w="283" w:type="dxa"/>
            <w:vMerge/>
          </w:tcPr>
          <w:p w14:paraId="37C60DA4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8ACFCBA" w14:textId="22F0F7E8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1701" w:type="dxa"/>
          </w:tcPr>
          <w:p w14:paraId="0F09ECF4" w14:textId="4C4588B3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3-15</w:t>
            </w:r>
          </w:p>
        </w:tc>
        <w:tc>
          <w:tcPr>
            <w:tcW w:w="1842" w:type="dxa"/>
          </w:tcPr>
          <w:p w14:paraId="0AD40EA8" w14:textId="2CF77386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67.5%</w:t>
            </w:r>
          </w:p>
        </w:tc>
      </w:tr>
      <w:tr w:rsidR="00CE2728" w:rsidRPr="006860D0" w14:paraId="66792D3F" w14:textId="2C17AEC7" w:rsidTr="00143C00">
        <w:trPr>
          <w:trHeight w:val="173"/>
        </w:trPr>
        <w:tc>
          <w:tcPr>
            <w:tcW w:w="846" w:type="dxa"/>
          </w:tcPr>
          <w:p w14:paraId="226E4C84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</w:tcPr>
          <w:p w14:paraId="7C7A1627" w14:textId="6C63E624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9-11</w:t>
            </w:r>
          </w:p>
        </w:tc>
        <w:tc>
          <w:tcPr>
            <w:tcW w:w="1843" w:type="dxa"/>
          </w:tcPr>
          <w:p w14:paraId="0362202E" w14:textId="4F80E1E5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7.5%</w:t>
            </w:r>
          </w:p>
        </w:tc>
        <w:tc>
          <w:tcPr>
            <w:tcW w:w="283" w:type="dxa"/>
            <w:vMerge/>
          </w:tcPr>
          <w:p w14:paraId="176EAB28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96044B8" w14:textId="6745F610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1701" w:type="dxa"/>
          </w:tcPr>
          <w:p w14:paraId="2398CCA1" w14:textId="49C9BA02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6-8</w:t>
            </w:r>
          </w:p>
        </w:tc>
        <w:tc>
          <w:tcPr>
            <w:tcW w:w="1842" w:type="dxa"/>
          </w:tcPr>
          <w:p w14:paraId="37EF0924" w14:textId="4A0F278E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70%</w:t>
            </w:r>
          </w:p>
        </w:tc>
      </w:tr>
      <w:tr w:rsidR="00CE2728" w:rsidRPr="006860D0" w14:paraId="5726111A" w14:textId="426D4455" w:rsidTr="00143C00">
        <w:trPr>
          <w:trHeight w:val="70"/>
        </w:trPr>
        <w:tc>
          <w:tcPr>
            <w:tcW w:w="846" w:type="dxa"/>
          </w:tcPr>
          <w:p w14:paraId="51C9ADFD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</w:tcPr>
          <w:p w14:paraId="4124B686" w14:textId="1E6700E9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9-11</w:t>
            </w:r>
          </w:p>
        </w:tc>
        <w:tc>
          <w:tcPr>
            <w:tcW w:w="1843" w:type="dxa"/>
          </w:tcPr>
          <w:p w14:paraId="652BAA03" w14:textId="709AA1A4" w:rsidR="00CE2728" w:rsidRPr="00464ED0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0%</w:t>
            </w:r>
          </w:p>
        </w:tc>
        <w:tc>
          <w:tcPr>
            <w:tcW w:w="283" w:type="dxa"/>
            <w:vMerge/>
          </w:tcPr>
          <w:p w14:paraId="32639D7D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2692CC9" w14:textId="425D9B43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701" w:type="dxa"/>
          </w:tcPr>
          <w:p w14:paraId="74E3513C" w14:textId="4D70751F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9-11</w:t>
            </w:r>
          </w:p>
        </w:tc>
        <w:tc>
          <w:tcPr>
            <w:tcW w:w="1842" w:type="dxa"/>
          </w:tcPr>
          <w:p w14:paraId="4FB05B43" w14:textId="22E3F1E9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70%</w:t>
            </w:r>
          </w:p>
        </w:tc>
      </w:tr>
      <w:tr w:rsidR="00CE2728" w:rsidRPr="006860D0" w14:paraId="45E823A1" w14:textId="1DC44E6A" w:rsidTr="00143C00">
        <w:trPr>
          <w:trHeight w:val="70"/>
        </w:trPr>
        <w:tc>
          <w:tcPr>
            <w:tcW w:w="846" w:type="dxa"/>
          </w:tcPr>
          <w:p w14:paraId="6A6AEE61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</w:tcPr>
          <w:p w14:paraId="2347FA93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6-8</w:t>
            </w:r>
          </w:p>
        </w:tc>
        <w:tc>
          <w:tcPr>
            <w:tcW w:w="1843" w:type="dxa"/>
          </w:tcPr>
          <w:p w14:paraId="7B60A6B3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2.5%</w:t>
            </w:r>
          </w:p>
        </w:tc>
        <w:tc>
          <w:tcPr>
            <w:tcW w:w="283" w:type="dxa"/>
            <w:vMerge/>
          </w:tcPr>
          <w:p w14:paraId="5A7DF26D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4F645FB" w14:textId="4818599C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1701" w:type="dxa"/>
          </w:tcPr>
          <w:p w14:paraId="0F00F906" w14:textId="68213ACD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6-8</w:t>
            </w:r>
          </w:p>
        </w:tc>
        <w:tc>
          <w:tcPr>
            <w:tcW w:w="1842" w:type="dxa"/>
          </w:tcPr>
          <w:p w14:paraId="335E1DB8" w14:textId="5DD9BDA3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72.5%</w:t>
            </w:r>
          </w:p>
        </w:tc>
      </w:tr>
      <w:tr w:rsidR="00CE2728" w:rsidRPr="006860D0" w14:paraId="0EBA14C9" w14:textId="054CF707" w:rsidTr="00143C00">
        <w:trPr>
          <w:trHeight w:val="70"/>
        </w:trPr>
        <w:tc>
          <w:tcPr>
            <w:tcW w:w="846" w:type="dxa"/>
          </w:tcPr>
          <w:p w14:paraId="75ABA20A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</w:tcPr>
          <w:p w14:paraId="54744F92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5-7</w:t>
            </w:r>
          </w:p>
        </w:tc>
        <w:tc>
          <w:tcPr>
            <w:tcW w:w="1843" w:type="dxa"/>
          </w:tcPr>
          <w:p w14:paraId="3C83289E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5%</w:t>
            </w:r>
          </w:p>
        </w:tc>
        <w:tc>
          <w:tcPr>
            <w:tcW w:w="283" w:type="dxa"/>
            <w:vMerge/>
          </w:tcPr>
          <w:p w14:paraId="44BE31E2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DF34FBC" w14:textId="044FEE65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1701" w:type="dxa"/>
          </w:tcPr>
          <w:p w14:paraId="74AD6EBA" w14:textId="7E7AB001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3 x 6-8</w:t>
            </w:r>
          </w:p>
        </w:tc>
        <w:tc>
          <w:tcPr>
            <w:tcW w:w="1842" w:type="dxa"/>
          </w:tcPr>
          <w:p w14:paraId="3C7DD5B3" w14:textId="4A8AC844" w:rsidR="00CE2728" w:rsidRPr="006860D0" w:rsidRDefault="00CE2728" w:rsidP="00A1558B">
            <w:r>
              <w:rPr>
                <w:rFonts w:ascii="Calibri" w:hAnsi="Calibri" w:cs="Calibri"/>
                <w:sz w:val="20"/>
                <w:szCs w:val="20"/>
                <w:lang w:val="en-GB"/>
              </w:rPr>
              <w:t>75%</w:t>
            </w:r>
          </w:p>
        </w:tc>
      </w:tr>
      <w:tr w:rsidR="00CE2728" w:rsidRPr="006860D0" w14:paraId="21AF95ED" w14:textId="77777777" w:rsidTr="00143C00">
        <w:trPr>
          <w:trHeight w:val="70"/>
        </w:trPr>
        <w:tc>
          <w:tcPr>
            <w:tcW w:w="846" w:type="dxa"/>
          </w:tcPr>
          <w:p w14:paraId="0B1B253F" w14:textId="36457D75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1701" w:type="dxa"/>
          </w:tcPr>
          <w:p w14:paraId="2B708986" w14:textId="22EAC041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8-10</w:t>
            </w:r>
          </w:p>
        </w:tc>
        <w:tc>
          <w:tcPr>
            <w:tcW w:w="1843" w:type="dxa"/>
          </w:tcPr>
          <w:p w14:paraId="1758B6E5" w14:textId="22DE53C8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5%</w:t>
            </w:r>
          </w:p>
        </w:tc>
        <w:tc>
          <w:tcPr>
            <w:tcW w:w="283" w:type="dxa"/>
            <w:vMerge/>
          </w:tcPr>
          <w:p w14:paraId="416D212B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29E4E62" w14:textId="7F3E21EA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1701" w:type="dxa"/>
          </w:tcPr>
          <w:p w14:paraId="5E31BE52" w14:textId="422A4AD1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8-10</w:t>
            </w:r>
          </w:p>
        </w:tc>
        <w:tc>
          <w:tcPr>
            <w:tcW w:w="1842" w:type="dxa"/>
          </w:tcPr>
          <w:p w14:paraId="355F3CE3" w14:textId="6B85018D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5%</w:t>
            </w:r>
          </w:p>
        </w:tc>
      </w:tr>
      <w:tr w:rsidR="00CE2728" w:rsidRPr="006860D0" w14:paraId="4B1C5EB0" w14:textId="77777777" w:rsidTr="00143C00">
        <w:trPr>
          <w:trHeight w:val="70"/>
        </w:trPr>
        <w:tc>
          <w:tcPr>
            <w:tcW w:w="846" w:type="dxa"/>
          </w:tcPr>
          <w:p w14:paraId="19A08679" w14:textId="645287A6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3544" w:type="dxa"/>
            <w:gridSpan w:val="2"/>
          </w:tcPr>
          <w:p w14:paraId="26199D29" w14:textId="0E727282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Reassessment of 1RM </w:t>
            </w:r>
          </w:p>
        </w:tc>
        <w:tc>
          <w:tcPr>
            <w:tcW w:w="283" w:type="dxa"/>
            <w:vMerge/>
          </w:tcPr>
          <w:p w14:paraId="3FAEF454" w14:textId="77777777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5E00A77" w14:textId="7FF184EB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1701" w:type="dxa"/>
          </w:tcPr>
          <w:p w14:paraId="6EFE49CD" w14:textId="53C4E2C2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x 10-14</w:t>
            </w:r>
          </w:p>
        </w:tc>
        <w:tc>
          <w:tcPr>
            <w:tcW w:w="1842" w:type="dxa"/>
          </w:tcPr>
          <w:p w14:paraId="2C621DC2" w14:textId="3E1450A5" w:rsidR="00CE2728" w:rsidRDefault="00CE2728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5%</w:t>
            </w:r>
          </w:p>
        </w:tc>
      </w:tr>
      <w:tr w:rsidR="00553981" w:rsidRPr="006860D0" w14:paraId="39C94FC9" w14:textId="77777777" w:rsidTr="00143C00">
        <w:trPr>
          <w:trHeight w:val="70"/>
        </w:trPr>
        <w:tc>
          <w:tcPr>
            <w:tcW w:w="9067" w:type="dxa"/>
            <w:gridSpan w:val="7"/>
          </w:tcPr>
          <w:p w14:paraId="61EF70DA" w14:textId="58120975" w:rsidR="00553981" w:rsidRDefault="005F3696" w:rsidP="00A1558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1RM, </w:t>
            </w:r>
            <w:r w:rsidR="001E0FC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ne-repetition maximum;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RT, resistance training</w:t>
            </w:r>
          </w:p>
        </w:tc>
      </w:tr>
    </w:tbl>
    <w:p w14:paraId="7F7A2C4F" w14:textId="77777777" w:rsidR="003D131A" w:rsidRDefault="003D131A">
      <w:pPr>
        <w:rPr>
          <w:lang w:val="en-GB"/>
        </w:rPr>
      </w:pPr>
    </w:p>
    <w:p w14:paraId="3D7EFAFA" w14:textId="77777777" w:rsidR="003D131A" w:rsidRPr="003D131A" w:rsidRDefault="003D131A">
      <w:pPr>
        <w:rPr>
          <w:lang w:val="en-GB"/>
        </w:rPr>
      </w:pPr>
    </w:p>
    <w:sectPr w:rsidR="003D131A" w:rsidRPr="003D1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31A"/>
    <w:rsid w:val="00033A77"/>
    <w:rsid w:val="00143C00"/>
    <w:rsid w:val="00157B95"/>
    <w:rsid w:val="00197F35"/>
    <w:rsid w:val="001E0FCE"/>
    <w:rsid w:val="002429E7"/>
    <w:rsid w:val="00257230"/>
    <w:rsid w:val="002A3253"/>
    <w:rsid w:val="003D131A"/>
    <w:rsid w:val="00480F3A"/>
    <w:rsid w:val="004C492B"/>
    <w:rsid w:val="00553981"/>
    <w:rsid w:val="005F3696"/>
    <w:rsid w:val="006301C2"/>
    <w:rsid w:val="00645EF1"/>
    <w:rsid w:val="0065151D"/>
    <w:rsid w:val="0075320B"/>
    <w:rsid w:val="007D4C2A"/>
    <w:rsid w:val="008F1C40"/>
    <w:rsid w:val="0094175D"/>
    <w:rsid w:val="0096427F"/>
    <w:rsid w:val="009F68C1"/>
    <w:rsid w:val="00A1558B"/>
    <w:rsid w:val="00B20EFB"/>
    <w:rsid w:val="00B90ADD"/>
    <w:rsid w:val="00C45804"/>
    <w:rsid w:val="00CE2728"/>
    <w:rsid w:val="00E05CEE"/>
    <w:rsid w:val="00EB104F"/>
    <w:rsid w:val="00EC0A2F"/>
    <w:rsid w:val="00F54C69"/>
    <w:rsid w:val="00F92644"/>
    <w:rsid w:val="00FF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889E5"/>
  <w15:chartTrackingRefBased/>
  <w15:docId w15:val="{8577A76C-8B5C-4368-9E15-19F4D3B55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3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3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1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C98C10032D0E44AFACF2004E942D0E" ma:contentTypeVersion="12" ma:contentTypeDescription="Een nieuw document maken." ma:contentTypeScope="" ma:versionID="988aac9fb7460030921d4a29423eca93">
  <xsd:schema xmlns:xsd="http://www.w3.org/2001/XMLSchema" xmlns:xs="http://www.w3.org/2001/XMLSchema" xmlns:p="http://schemas.microsoft.com/office/2006/metadata/properties" xmlns:ns2="1da85c26-e478-4f0b-b139-e703bc712849" xmlns:ns3="907ee55a-a872-4e15-8dc0-3e6994c4981b" targetNamespace="http://schemas.microsoft.com/office/2006/metadata/properties" ma:root="true" ma:fieldsID="c09adb2242d8f4d6313660d99bae1c7b" ns2:_="" ns3:_="">
    <xsd:import namespace="1da85c26-e478-4f0b-b139-e703bc712849"/>
    <xsd:import namespace="907ee55a-a872-4e15-8dc0-3e6994c498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85c26-e478-4f0b-b139-e703bc712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ee55a-a872-4e15-8dc0-3e6994c4981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2370358-d960-44a2-8ae7-8656629d8fee}" ma:internalName="TaxCatchAll" ma:showField="CatchAllData" ma:web="907ee55a-a872-4e15-8dc0-3e6994c498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07ee55a-a872-4e15-8dc0-3e6994c4981b" xsi:nil="true"/>
    <lcf76f155ced4ddcb4097134ff3c332f xmlns="1da85c26-e478-4f0b-b139-e703bc71284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760C21-1C61-4997-B004-9A4701B43A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85c26-e478-4f0b-b139-e703bc712849"/>
    <ds:schemaRef ds:uri="907ee55a-a872-4e15-8dc0-3e6994c498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F41ACE-7F44-4D4E-96B7-29FC96CA5870}">
  <ds:schemaRefs>
    <ds:schemaRef ds:uri="http://schemas.microsoft.com/office/2006/metadata/properties"/>
    <ds:schemaRef ds:uri="http://schemas.microsoft.com/office/infopath/2007/PartnerControls"/>
    <ds:schemaRef ds:uri="907ee55a-a872-4e15-8dc0-3e6994c4981b"/>
    <ds:schemaRef ds:uri="1da85c26-e478-4f0b-b139-e703bc712849"/>
  </ds:schemaRefs>
</ds:datastoreItem>
</file>

<file path=customXml/itemProps3.xml><?xml version="1.0" encoding="utf-8"?>
<ds:datastoreItem xmlns:ds="http://schemas.openxmlformats.org/officeDocument/2006/customXml" ds:itemID="{1CC48299-4A7E-45C2-841C-085F2A72F5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Bente de</dc:creator>
  <cp:keywords/>
  <dc:description/>
  <cp:lastModifiedBy>Roos, Bente de</cp:lastModifiedBy>
  <cp:revision>26</cp:revision>
  <dcterms:created xsi:type="dcterms:W3CDTF">2025-07-23T14:56:00Z</dcterms:created>
  <dcterms:modified xsi:type="dcterms:W3CDTF">2025-11-26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98C10032D0E44AFACF2004E942D0E</vt:lpwstr>
  </property>
  <property fmtid="{D5CDD505-2E9C-101B-9397-08002B2CF9AE}" pid="3" name="MediaServiceImageTags">
    <vt:lpwstr/>
  </property>
</Properties>
</file>